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984E0" w14:textId="77777777" w:rsidR="005F1842" w:rsidRPr="00396DE3" w:rsidRDefault="005F1842" w:rsidP="005F18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compounds that failed to bi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microcalorimetric experiments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the LBDs of chemoreceptors 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PacH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PacI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>Microcalorimetric titrations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conducted with the highest possible ligand concentrations, i.e. that induced dilution heats inferior to 0.1 </w:t>
      </w:r>
      <w:proofErr w:type="spellStart"/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>μcal</w:t>
      </w:r>
      <w:proofErr w:type="spellEnd"/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sec when injected into buffer. These concentrations were in the range of </w:t>
      </w:r>
      <w:r w:rsidRPr="00396D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1 to 5 </w:t>
      </w:r>
      <w:proofErr w:type="spellStart"/>
      <w:r w:rsidRPr="00396D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M</w:t>
      </w:r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spellEnd"/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sted are the compounds that did not produce binding heats when injected into </w:t>
      </w:r>
      <w:r w:rsidRPr="00396DE3">
        <w:rPr>
          <w:rFonts w:ascii="Times New Roman" w:hAnsi="Times New Roman" w:cs="Times New Roman"/>
          <w:lang w:val="en-US"/>
        </w:rPr>
        <w:t xml:space="preserve">32 to 100 </w:t>
      </w:r>
      <w:proofErr w:type="spellStart"/>
      <w:r w:rsidRPr="00396DE3">
        <w:rPr>
          <w:rFonts w:ascii="Times New Roman" w:hAnsi="Times New Roman" w:cs="Times New Roman"/>
          <w:lang w:val="en-US"/>
        </w:rPr>
        <w:t>μM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>protein</w:t>
      </w:r>
      <w:r w:rsidRPr="00396DE3">
        <w:rPr>
          <w:rFonts w:ascii="Times New Roman" w:hAnsi="Times New Roman" w:cs="Times New Roman"/>
          <w:lang w:val="en-US"/>
        </w:rPr>
        <w:t xml:space="preserve"> </w:t>
      </w:r>
      <w:r w:rsidRPr="00396D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olutions.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2"/>
        <w:gridCol w:w="6772"/>
      </w:tblGrid>
      <w:tr w:rsidR="005F1842" w:rsidRPr="008D63D5" w14:paraId="7957AB98" w14:textId="77777777" w:rsidTr="00D82887"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</w:tcPr>
          <w:p w14:paraId="16EB76BF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LBD</w:t>
            </w:r>
          </w:p>
        </w:tc>
        <w:tc>
          <w:tcPr>
            <w:tcW w:w="6772" w:type="dxa"/>
            <w:tcBorders>
              <w:top w:val="single" w:sz="12" w:space="0" w:color="000000"/>
              <w:bottom w:val="single" w:sz="12" w:space="0" w:color="000000"/>
            </w:tcBorders>
          </w:tcPr>
          <w:p w14:paraId="62372A1E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Ligands that failed to bind</w:t>
            </w:r>
          </w:p>
        </w:tc>
      </w:tr>
      <w:tr w:rsidR="005F1842" w:rsidRPr="008D63D5" w14:paraId="1FDF61EA" w14:textId="77777777" w:rsidTr="00D82887">
        <w:tc>
          <w:tcPr>
            <w:tcW w:w="1732" w:type="dxa"/>
            <w:tcBorders>
              <w:top w:val="single" w:sz="12" w:space="0" w:color="000000"/>
            </w:tcBorders>
          </w:tcPr>
          <w:p w14:paraId="335ED93C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bCs/>
                <w:lang w:val="en-US"/>
              </w:rPr>
              <w:t>PacH</w:t>
            </w:r>
            <w:proofErr w:type="spellEnd"/>
          </w:p>
          <w:p w14:paraId="58C0A5BE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(ECA_RS21440)</w:t>
            </w:r>
          </w:p>
        </w:tc>
        <w:tc>
          <w:tcPr>
            <w:tcW w:w="6772" w:type="dxa"/>
            <w:tcBorders>
              <w:top w:val="single" w:sz="12" w:space="0" w:color="000000"/>
            </w:tcBorders>
          </w:tcPr>
          <w:p w14:paraId="71A346C8" w14:textId="77777777" w:rsidR="005F1842" w:rsidRPr="00396DE3" w:rsidRDefault="005F1842" w:rsidP="00D8288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benzoate, 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vanill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hydroxy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hydroxy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hydroxybenzaldehyd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amin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chlo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nit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methoxybenzo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amin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chlo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nit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methoxybenzo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amin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chlo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nit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methoxybenzo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, protocatechuate, quinate, shikimate, adipate, sorbate, agmatine</w:t>
            </w:r>
          </w:p>
        </w:tc>
      </w:tr>
      <w:tr w:rsidR="005F1842" w:rsidRPr="008D63D5" w14:paraId="3F6E9628" w14:textId="77777777" w:rsidTr="00D82887">
        <w:tc>
          <w:tcPr>
            <w:tcW w:w="1732" w:type="dxa"/>
          </w:tcPr>
          <w:p w14:paraId="57BC2034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bCs/>
                <w:lang w:val="en-US"/>
              </w:rPr>
              <w:t>PacI</w:t>
            </w:r>
            <w:proofErr w:type="spellEnd"/>
          </w:p>
          <w:p w14:paraId="672C4EB1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(ECA_RS21445)</w:t>
            </w:r>
          </w:p>
        </w:tc>
        <w:tc>
          <w:tcPr>
            <w:tcW w:w="6772" w:type="dxa"/>
          </w:tcPr>
          <w:p w14:paraId="29D3DA68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vanill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vanillin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nitrobenzoate, protocatechu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amin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chlo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methoxybenzo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nit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amin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chlo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hydroxy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methoxybenzo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nitr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aminobenzoate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hydroxybenzaldehyde, quinate, shikimate, adipate, 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, caprate, agmatine</w:t>
            </w:r>
          </w:p>
        </w:tc>
      </w:tr>
      <w:tr w:rsidR="005F1842" w:rsidRPr="00396DE3" w14:paraId="61EC830C" w14:textId="77777777" w:rsidTr="00D82887">
        <w:tc>
          <w:tcPr>
            <w:tcW w:w="1732" w:type="dxa"/>
          </w:tcPr>
          <w:p w14:paraId="10835639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bCs/>
                <w:lang w:val="en-US"/>
              </w:rPr>
              <w:t>PacG</w:t>
            </w:r>
            <w:proofErr w:type="spellEnd"/>
          </w:p>
          <w:p w14:paraId="198F8C72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(ECA_RS21455)</w:t>
            </w:r>
          </w:p>
        </w:tc>
        <w:tc>
          <w:tcPr>
            <w:tcW w:w="6772" w:type="dxa"/>
          </w:tcPr>
          <w:p w14:paraId="330BACAF" w14:textId="77777777" w:rsidR="005F1842" w:rsidRPr="00396DE3" w:rsidRDefault="005F1842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hydroxybenzoate, vanillin, </w:t>
            </w:r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coumarate, 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ferulate</w:t>
            </w:r>
            <w:proofErr w:type="spellEnd"/>
          </w:p>
        </w:tc>
      </w:tr>
    </w:tbl>
    <w:p w14:paraId="496C5C85" w14:textId="77777777" w:rsidR="005F1842" w:rsidRPr="00396DE3" w:rsidRDefault="005F1842" w:rsidP="005F18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4C4CFC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42"/>
    <w:rsid w:val="00101495"/>
    <w:rsid w:val="00532D50"/>
    <w:rsid w:val="005F1842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CAC0B"/>
  <w15:chartTrackingRefBased/>
  <w15:docId w15:val="{10ACAE67-B41D-4325-945D-F3982B178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842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8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8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8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8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8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8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8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1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1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842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1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842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18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8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24:00Z</dcterms:created>
  <dcterms:modified xsi:type="dcterms:W3CDTF">2026-05-14T08:24:00Z</dcterms:modified>
</cp:coreProperties>
</file>